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2F6E" w:rsidRPr="00E10762" w:rsidRDefault="00782F6E" w:rsidP="00782F6E">
      <w:pPr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</w:pPr>
      <w:proofErr w:type="gramStart"/>
      <w:r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2"/>
        </w:rPr>
        <w:t>S1 Table.</w:t>
      </w:r>
      <w:proofErr w:type="gramEnd"/>
      <w:r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2"/>
        </w:rPr>
        <w:t xml:space="preserve"> Metabolites list according to MSI (</w:t>
      </w:r>
      <w:r w:rsidRPr="00466E08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>The Metabo</w:t>
      </w: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>lomics Standards Initiative</w:t>
      </w:r>
      <w:r w:rsidRPr="00466E08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>)</w:t>
      </w:r>
      <w:r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2"/>
        </w:rPr>
        <w:t xml:space="preserve"> criterion. </w:t>
      </w:r>
    </w:p>
    <w:tbl>
      <w:tblPr>
        <w:tblW w:w="908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92"/>
        <w:gridCol w:w="1851"/>
        <w:gridCol w:w="3110"/>
        <w:gridCol w:w="1134"/>
      </w:tblGrid>
      <w:tr w:rsidR="00782F6E" w:rsidRPr="00C1105C" w:rsidTr="00886AC2">
        <w:trPr>
          <w:trHeight w:val="330"/>
        </w:trPr>
        <w:tc>
          <w:tcPr>
            <w:tcW w:w="2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ompound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T</w:t>
            </w:r>
          </w:p>
        </w:tc>
        <w:tc>
          <w:tcPr>
            <w:tcW w:w="3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Ion fragment (m/z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MS</w:t>
            </w: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782F6E" w:rsidRPr="00C1105C" w:rsidTr="00886AC2">
        <w:trPr>
          <w:trHeight w:val="330"/>
        </w:trPr>
        <w:tc>
          <w:tcPr>
            <w:tcW w:w="7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1C1C8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evel 1</w:t>
            </w:r>
            <w:r w:rsidR="001C1C85" w:rsidRPr="001C1C85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ρ-</w:t>
            </w: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</w:t>
            </w: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umaric</w:t>
            </w:r>
            <w:proofErr w:type="spellEnd"/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.54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19</w:t>
            </w: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249, 293, 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soferulic</w:t>
            </w:r>
            <w:proofErr w:type="spellEnd"/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.43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49, 308, 323, </w:t>
            </w: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ffeic</w:t>
            </w:r>
            <w:proofErr w:type="spellEnd"/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.25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9, 307, 381, </w:t>
            </w: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napic</w:t>
            </w:r>
            <w:proofErr w:type="spellEnd"/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.12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23, 338, 358, </w:t>
            </w: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mpester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.5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29</w:t>
            </w: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343, 282, 4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β-</w:t>
            </w:r>
            <w:proofErr w:type="spellStart"/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toster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.53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29</w:t>
            </w: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357, 396, 4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82F6E" w:rsidRPr="00C1105C" w:rsidTr="00886AC2">
        <w:trPr>
          <w:trHeight w:val="330"/>
        </w:trPr>
        <w:tc>
          <w:tcPr>
            <w:tcW w:w="90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1C1C8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evel 2</w:t>
            </w:r>
            <w:r w:rsidR="001C1C85" w:rsidRPr="001C1C85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lin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24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72</w:t>
            </w: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130, 156, 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anin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55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44</w:t>
            </w: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203, 218, 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rin</w:t>
            </w:r>
            <w:bookmarkStart w:id="0" w:name="_GoBack"/>
            <w:bookmarkEnd w:id="0"/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68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16</w:t>
            </w: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132, 159, 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ycerol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17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3, </w:t>
            </w: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5</w:t>
            </w: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218, 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soleucin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63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58</w:t>
            </w: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218, 232, 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ycin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93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6, </w:t>
            </w: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74</w:t>
            </w: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248, 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ccinic aci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25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9, 218,</w:t>
            </w: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247</w:t>
            </w: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yceric</w:t>
            </w:r>
            <w:proofErr w:type="spellEnd"/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62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3, 133, </w:t>
            </w: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89</w:t>
            </w: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umaric</w:t>
            </w:r>
            <w:proofErr w:type="spellEnd"/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23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5, 133, 155, </w:t>
            </w: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reonolactone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71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6, 131, </w:t>
            </w: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47</w:t>
            </w: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reonin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06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7, 203, </w:t>
            </w: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18</w:t>
            </w: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ic aci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68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3, </w:t>
            </w: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33</w:t>
            </w: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245, 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yroglutamic</w:t>
            </w:r>
            <w:proofErr w:type="spellEnd"/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39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56</w:t>
            </w: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230, 258, 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spartic aci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44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, 218, </w:t>
            </w: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32</w:t>
            </w: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3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BA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63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6, </w:t>
            </w: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74</w:t>
            </w: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304, 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rythronic</w:t>
            </w:r>
            <w:proofErr w:type="spellEnd"/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39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5, 220, </w:t>
            </w: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92</w:t>
            </w: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4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sparagin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26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6, 130, </w:t>
            </w: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59</w:t>
            </w: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-Hydroxymethylglutaric aci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35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5, 231,</w:t>
            </w: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247</w:t>
            </w: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utamic aci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79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8, 156, </w:t>
            </w: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46</w:t>
            </w: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enylalanin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84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92, </w:t>
            </w: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18</w:t>
            </w: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266, 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ycerol-3-phosphat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93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99, </w:t>
            </w: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357</w:t>
            </w: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415, 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utamin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19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56</w:t>
            </w: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245, 347, 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-Keto-D-gluconic aci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27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7, </w:t>
            </w: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92</w:t>
            </w: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421, 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-</w:t>
            </w:r>
            <w:proofErr w:type="spellStart"/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umaric</w:t>
            </w:r>
            <w:proofErr w:type="spellEnd"/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5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19</w:t>
            </w: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249, 293, 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ructos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97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91, </w:t>
            </w: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4</w:t>
            </w: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217, 4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ucos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59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91, </w:t>
            </w: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4</w:t>
            </w: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217, 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ysin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.18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74</w:t>
            </w: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230, 317, 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yrosin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.49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18</w:t>
            </w: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280, 354, 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scorbic aci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.62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5, </w:t>
            </w: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332</w:t>
            </w: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449, 4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Myo</w:t>
            </w:r>
            <w:proofErr w:type="spellEnd"/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inositol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.28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17</w:t>
            </w: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305, 381, 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noleic aci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.58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75</w:t>
            </w: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220, 262, 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α-Linolenic aci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.69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75</w:t>
            </w: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129, 335, 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earic aci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.19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17</w:t>
            </w: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145, 341, 3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ositol phosphat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.8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7, 299, </w:t>
            </w: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315</w:t>
            </w: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4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rotonine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.62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74</w:t>
            </w: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290, 449, 4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-Monopalmiti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.7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39, 313, </w:t>
            </w: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371</w:t>
            </w: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4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cros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.35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7,</w:t>
            </w: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361</w:t>
            </w: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437, 4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Glycerol </w:t>
            </w:r>
            <w:proofErr w:type="spellStart"/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nostearate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.51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399</w:t>
            </w: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412, 429, 4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tose</w:t>
            </w:r>
          </w:p>
        </w:tc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.00</w:t>
            </w:r>
          </w:p>
        </w:tc>
        <w:tc>
          <w:tcPr>
            <w:tcW w:w="3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4</w:t>
            </w: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217, 361, 45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782F6E" w:rsidRPr="00C1105C" w:rsidTr="00886AC2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igmaster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.80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5, </w:t>
            </w:r>
            <w:r w:rsidRPr="00C110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83</w:t>
            </w: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129, 4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F6E" w:rsidRPr="00C1105C" w:rsidRDefault="00782F6E" w:rsidP="00886A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110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:rsidR="00782F6E" w:rsidRPr="001C1C85" w:rsidRDefault="00782F6E" w:rsidP="001C1C85">
      <w:pPr>
        <w:widowControl/>
        <w:wordWrap/>
        <w:autoSpaceDE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C1C85">
        <w:rPr>
          <w:rFonts w:ascii="Times New Roman" w:hAnsi="Times New Roman" w:cs="Times New Roman"/>
          <w:sz w:val="24"/>
          <w:szCs w:val="24"/>
        </w:rPr>
        <w:t>Base peak among ion fragments is shown bold letters.</w:t>
      </w:r>
    </w:p>
    <w:p w:rsidR="00782F6E" w:rsidRPr="001C1C85" w:rsidRDefault="00782F6E" w:rsidP="001C1C85">
      <w:pPr>
        <w:widowControl/>
        <w:wordWrap/>
        <w:autoSpaceDE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C1C85">
        <w:rPr>
          <w:rFonts w:ascii="Times New Roman" w:hAnsi="Times New Roman" w:cs="Times New Roman"/>
          <w:sz w:val="24"/>
          <w:szCs w:val="24"/>
        </w:rPr>
        <w:t xml:space="preserve">RT, retention time; TMS, </w:t>
      </w:r>
      <w:proofErr w:type="spellStart"/>
      <w:r w:rsidRPr="001C1C85">
        <w:rPr>
          <w:rFonts w:ascii="Times New Roman" w:hAnsi="Times New Roman" w:cs="Times New Roman"/>
          <w:sz w:val="24"/>
          <w:szCs w:val="24"/>
        </w:rPr>
        <w:t>trimethylsilylation</w:t>
      </w:r>
      <w:proofErr w:type="spellEnd"/>
    </w:p>
    <w:p w:rsidR="00286FBC" w:rsidRPr="001C1C85" w:rsidRDefault="001C1C85" w:rsidP="001C1C85">
      <w:pPr>
        <w:widowControl/>
        <w:wordWrap/>
        <w:autoSpaceDE/>
        <w:spacing w:after="0" w:line="240" w:lineRule="auto"/>
        <w:jc w:val="left"/>
        <w:rPr>
          <w:rFonts w:ascii="Times New Roman" w:eastAsia="맑은 고딕" w:hAnsi="Times New Roman" w:cs="Times New Roman" w:hint="eastAsia"/>
          <w:bCs/>
          <w:color w:val="000000"/>
          <w:kern w:val="0"/>
          <w:sz w:val="24"/>
          <w:szCs w:val="24"/>
        </w:rPr>
      </w:pPr>
      <w:proofErr w:type="spellStart"/>
      <w:proofErr w:type="gramStart"/>
      <w:r w:rsidRPr="001C1C85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1C1C85">
        <w:rPr>
          <w:rFonts w:ascii="Times New Roman" w:eastAsia="맑은 고딕" w:hAnsi="Times New Roman" w:cs="Times New Roman"/>
          <w:bCs/>
          <w:color w:val="000000"/>
          <w:kern w:val="0"/>
          <w:sz w:val="24"/>
          <w:szCs w:val="24"/>
        </w:rPr>
        <w:t>Identified</w:t>
      </w:r>
      <w:proofErr w:type="spellEnd"/>
      <w:proofErr w:type="gramEnd"/>
      <w:r w:rsidRPr="001C1C85">
        <w:rPr>
          <w:rFonts w:ascii="Times New Roman" w:eastAsia="맑은 고딕" w:hAnsi="Times New Roman" w:cs="Times New Roman"/>
          <w:bCs/>
          <w:color w:val="000000"/>
          <w:kern w:val="0"/>
          <w:sz w:val="24"/>
          <w:szCs w:val="24"/>
        </w:rPr>
        <w:t xml:space="preserve"> metabolites</w:t>
      </w:r>
    </w:p>
    <w:p w:rsidR="001C1C85" w:rsidRPr="001C1C85" w:rsidRDefault="001C1C85" w:rsidP="001C1C85">
      <w:pPr>
        <w:widowControl/>
        <w:wordWrap/>
        <w:autoSpaceDE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C1C85">
        <w:rPr>
          <w:rFonts w:ascii="Times New Roman" w:eastAsia="맑은 고딕" w:hAnsi="Times New Roman" w:cs="Times New Roman"/>
          <w:bCs/>
          <w:color w:val="000000"/>
          <w:kern w:val="0"/>
          <w:sz w:val="24"/>
          <w:szCs w:val="24"/>
          <w:vertAlign w:val="superscript"/>
        </w:rPr>
        <w:t>b</w:t>
      </w:r>
      <w:r w:rsidRPr="001C1C85">
        <w:rPr>
          <w:rFonts w:ascii="Times New Roman" w:eastAsia="맑은 고딕" w:hAnsi="Times New Roman" w:cs="Times New Roman"/>
          <w:bCs/>
          <w:color w:val="000000"/>
          <w:kern w:val="0"/>
          <w:sz w:val="24"/>
          <w:szCs w:val="24"/>
        </w:rPr>
        <w:t>Putatively</w:t>
      </w:r>
      <w:proofErr w:type="spellEnd"/>
      <w:proofErr w:type="gramEnd"/>
      <w:r w:rsidRPr="001C1C85">
        <w:rPr>
          <w:rFonts w:ascii="Times New Roman" w:eastAsia="맑은 고딕" w:hAnsi="Times New Roman" w:cs="Times New Roman"/>
          <w:bCs/>
          <w:color w:val="000000"/>
          <w:kern w:val="0"/>
          <w:sz w:val="24"/>
          <w:szCs w:val="24"/>
        </w:rPr>
        <w:t xml:space="preserve"> annotated compounds</w:t>
      </w:r>
    </w:p>
    <w:sectPr w:rsidR="001C1C85" w:rsidRPr="001C1C85" w:rsidSect="00782F6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F6E"/>
    <w:rsid w:val="0000003A"/>
    <w:rsid w:val="00002B05"/>
    <w:rsid w:val="000034E6"/>
    <w:rsid w:val="00006CD0"/>
    <w:rsid w:val="00007B8F"/>
    <w:rsid w:val="00012502"/>
    <w:rsid w:val="00013462"/>
    <w:rsid w:val="00017112"/>
    <w:rsid w:val="0002191A"/>
    <w:rsid w:val="00024A80"/>
    <w:rsid w:val="00043412"/>
    <w:rsid w:val="0004414D"/>
    <w:rsid w:val="00057034"/>
    <w:rsid w:val="00064C74"/>
    <w:rsid w:val="00070F5B"/>
    <w:rsid w:val="000737DB"/>
    <w:rsid w:val="0009732D"/>
    <w:rsid w:val="000A3775"/>
    <w:rsid w:val="000A4FDB"/>
    <w:rsid w:val="000B6985"/>
    <w:rsid w:val="000C2119"/>
    <w:rsid w:val="000D15B9"/>
    <w:rsid w:val="000E1F89"/>
    <w:rsid w:val="000E449F"/>
    <w:rsid w:val="00101CD3"/>
    <w:rsid w:val="00106E85"/>
    <w:rsid w:val="00111F0D"/>
    <w:rsid w:val="0011400C"/>
    <w:rsid w:val="00117656"/>
    <w:rsid w:val="00120F95"/>
    <w:rsid w:val="001232A0"/>
    <w:rsid w:val="00143904"/>
    <w:rsid w:val="00143A16"/>
    <w:rsid w:val="0014482B"/>
    <w:rsid w:val="00145C2F"/>
    <w:rsid w:val="00150DB5"/>
    <w:rsid w:val="001621FB"/>
    <w:rsid w:val="00176DD1"/>
    <w:rsid w:val="001851C9"/>
    <w:rsid w:val="00186398"/>
    <w:rsid w:val="001976D4"/>
    <w:rsid w:val="001A1A5A"/>
    <w:rsid w:val="001B2C4C"/>
    <w:rsid w:val="001C1C85"/>
    <w:rsid w:val="001D6404"/>
    <w:rsid w:val="001E265B"/>
    <w:rsid w:val="001F38A9"/>
    <w:rsid w:val="001F4D1C"/>
    <w:rsid w:val="001F5061"/>
    <w:rsid w:val="00210C0B"/>
    <w:rsid w:val="00214715"/>
    <w:rsid w:val="002177C1"/>
    <w:rsid w:val="00240D65"/>
    <w:rsid w:val="00244F3C"/>
    <w:rsid w:val="00246E41"/>
    <w:rsid w:val="00267AB3"/>
    <w:rsid w:val="002730D5"/>
    <w:rsid w:val="002743F0"/>
    <w:rsid w:val="00280359"/>
    <w:rsid w:val="00282264"/>
    <w:rsid w:val="00286FBC"/>
    <w:rsid w:val="002A2969"/>
    <w:rsid w:val="002A7546"/>
    <w:rsid w:val="002B5295"/>
    <w:rsid w:val="002C1201"/>
    <w:rsid w:val="002C397D"/>
    <w:rsid w:val="002C5B16"/>
    <w:rsid w:val="002E6A49"/>
    <w:rsid w:val="002E6BD7"/>
    <w:rsid w:val="002F0D86"/>
    <w:rsid w:val="00316661"/>
    <w:rsid w:val="00317E6D"/>
    <w:rsid w:val="00317F60"/>
    <w:rsid w:val="00337748"/>
    <w:rsid w:val="00353884"/>
    <w:rsid w:val="003711C2"/>
    <w:rsid w:val="00377823"/>
    <w:rsid w:val="003C1DA8"/>
    <w:rsid w:val="003C2936"/>
    <w:rsid w:val="003C5293"/>
    <w:rsid w:val="003C779C"/>
    <w:rsid w:val="003E24AE"/>
    <w:rsid w:val="003E3993"/>
    <w:rsid w:val="003E52AC"/>
    <w:rsid w:val="003F718B"/>
    <w:rsid w:val="00405C9E"/>
    <w:rsid w:val="00423C93"/>
    <w:rsid w:val="004253E5"/>
    <w:rsid w:val="00425F43"/>
    <w:rsid w:val="004418E0"/>
    <w:rsid w:val="00442888"/>
    <w:rsid w:val="00450340"/>
    <w:rsid w:val="00454B9F"/>
    <w:rsid w:val="00465842"/>
    <w:rsid w:val="00466AFA"/>
    <w:rsid w:val="00467088"/>
    <w:rsid w:val="004721A8"/>
    <w:rsid w:val="00473BAB"/>
    <w:rsid w:val="00476213"/>
    <w:rsid w:val="00481631"/>
    <w:rsid w:val="0048313F"/>
    <w:rsid w:val="00490C97"/>
    <w:rsid w:val="00497C85"/>
    <w:rsid w:val="004A1C88"/>
    <w:rsid w:val="004A3B05"/>
    <w:rsid w:val="004A5824"/>
    <w:rsid w:val="004A7629"/>
    <w:rsid w:val="004B48A5"/>
    <w:rsid w:val="004C1B61"/>
    <w:rsid w:val="004C20D2"/>
    <w:rsid w:val="004D265F"/>
    <w:rsid w:val="004E5859"/>
    <w:rsid w:val="004F1573"/>
    <w:rsid w:val="004F24EA"/>
    <w:rsid w:val="00506E9E"/>
    <w:rsid w:val="00517516"/>
    <w:rsid w:val="00523074"/>
    <w:rsid w:val="00523B49"/>
    <w:rsid w:val="00524C9F"/>
    <w:rsid w:val="005263F6"/>
    <w:rsid w:val="00530756"/>
    <w:rsid w:val="00532B82"/>
    <w:rsid w:val="00545316"/>
    <w:rsid w:val="00553822"/>
    <w:rsid w:val="0057024D"/>
    <w:rsid w:val="00577962"/>
    <w:rsid w:val="00586CF3"/>
    <w:rsid w:val="0059063C"/>
    <w:rsid w:val="005908B1"/>
    <w:rsid w:val="0059104A"/>
    <w:rsid w:val="005A5635"/>
    <w:rsid w:val="005C6700"/>
    <w:rsid w:val="005C6D6D"/>
    <w:rsid w:val="005D2C21"/>
    <w:rsid w:val="005D43B3"/>
    <w:rsid w:val="005D601E"/>
    <w:rsid w:val="005E181A"/>
    <w:rsid w:val="005E48D8"/>
    <w:rsid w:val="005F4136"/>
    <w:rsid w:val="0061228D"/>
    <w:rsid w:val="00615ABD"/>
    <w:rsid w:val="00623C24"/>
    <w:rsid w:val="006277FB"/>
    <w:rsid w:val="00655C26"/>
    <w:rsid w:val="0066126D"/>
    <w:rsid w:val="00662894"/>
    <w:rsid w:val="006718C8"/>
    <w:rsid w:val="00671F73"/>
    <w:rsid w:val="00672715"/>
    <w:rsid w:val="00677F77"/>
    <w:rsid w:val="006846A7"/>
    <w:rsid w:val="006913A4"/>
    <w:rsid w:val="00694ADB"/>
    <w:rsid w:val="00697365"/>
    <w:rsid w:val="006A13E2"/>
    <w:rsid w:val="006B71C4"/>
    <w:rsid w:val="006C1ECB"/>
    <w:rsid w:val="006D5059"/>
    <w:rsid w:val="006E16F3"/>
    <w:rsid w:val="006E2837"/>
    <w:rsid w:val="006E32FF"/>
    <w:rsid w:val="006E4908"/>
    <w:rsid w:val="006F11E9"/>
    <w:rsid w:val="0070011C"/>
    <w:rsid w:val="00704F24"/>
    <w:rsid w:val="00706D82"/>
    <w:rsid w:val="00711983"/>
    <w:rsid w:val="00716315"/>
    <w:rsid w:val="0072322D"/>
    <w:rsid w:val="007269D8"/>
    <w:rsid w:val="007378B6"/>
    <w:rsid w:val="00746513"/>
    <w:rsid w:val="00754C1D"/>
    <w:rsid w:val="00761354"/>
    <w:rsid w:val="007721C8"/>
    <w:rsid w:val="00782F6E"/>
    <w:rsid w:val="007A58FE"/>
    <w:rsid w:val="007A5B62"/>
    <w:rsid w:val="007A728F"/>
    <w:rsid w:val="007B2C4E"/>
    <w:rsid w:val="007B3DE5"/>
    <w:rsid w:val="007B6F85"/>
    <w:rsid w:val="007D129D"/>
    <w:rsid w:val="007D3E62"/>
    <w:rsid w:val="007D4429"/>
    <w:rsid w:val="007E01B9"/>
    <w:rsid w:val="007E3289"/>
    <w:rsid w:val="007E6062"/>
    <w:rsid w:val="007E6EE5"/>
    <w:rsid w:val="007E7B1E"/>
    <w:rsid w:val="0081349D"/>
    <w:rsid w:val="008160E9"/>
    <w:rsid w:val="00832A1C"/>
    <w:rsid w:val="00832B2C"/>
    <w:rsid w:val="00842993"/>
    <w:rsid w:val="008431A1"/>
    <w:rsid w:val="00844CC8"/>
    <w:rsid w:val="008566D3"/>
    <w:rsid w:val="00863C52"/>
    <w:rsid w:val="00876A62"/>
    <w:rsid w:val="0087763E"/>
    <w:rsid w:val="00882EE7"/>
    <w:rsid w:val="00883861"/>
    <w:rsid w:val="00893188"/>
    <w:rsid w:val="008B2B40"/>
    <w:rsid w:val="008B3B6F"/>
    <w:rsid w:val="008B7EE2"/>
    <w:rsid w:val="008F1808"/>
    <w:rsid w:val="008F5301"/>
    <w:rsid w:val="008F6FAB"/>
    <w:rsid w:val="009038A7"/>
    <w:rsid w:val="00905FFB"/>
    <w:rsid w:val="009074AA"/>
    <w:rsid w:val="009137BB"/>
    <w:rsid w:val="00934236"/>
    <w:rsid w:val="009351B7"/>
    <w:rsid w:val="00935518"/>
    <w:rsid w:val="00935B4D"/>
    <w:rsid w:val="009547B4"/>
    <w:rsid w:val="00990EE2"/>
    <w:rsid w:val="00994FAF"/>
    <w:rsid w:val="009A3AB6"/>
    <w:rsid w:val="009B5C1D"/>
    <w:rsid w:val="009C1E25"/>
    <w:rsid w:val="009C2A31"/>
    <w:rsid w:val="009D06EB"/>
    <w:rsid w:val="009D74EE"/>
    <w:rsid w:val="009E680A"/>
    <w:rsid w:val="00A14B03"/>
    <w:rsid w:val="00A22585"/>
    <w:rsid w:val="00A26F0D"/>
    <w:rsid w:val="00A30E8F"/>
    <w:rsid w:val="00A31E8F"/>
    <w:rsid w:val="00A340A1"/>
    <w:rsid w:val="00A574FA"/>
    <w:rsid w:val="00A628BD"/>
    <w:rsid w:val="00A62A0C"/>
    <w:rsid w:val="00A76ABA"/>
    <w:rsid w:val="00A77617"/>
    <w:rsid w:val="00A82431"/>
    <w:rsid w:val="00A85916"/>
    <w:rsid w:val="00A94009"/>
    <w:rsid w:val="00AA6B45"/>
    <w:rsid w:val="00AB0601"/>
    <w:rsid w:val="00AC4223"/>
    <w:rsid w:val="00AC52F5"/>
    <w:rsid w:val="00AE17F7"/>
    <w:rsid w:val="00AE198A"/>
    <w:rsid w:val="00AE1A22"/>
    <w:rsid w:val="00AF52AE"/>
    <w:rsid w:val="00AF6CF0"/>
    <w:rsid w:val="00AF7E70"/>
    <w:rsid w:val="00B0075A"/>
    <w:rsid w:val="00B019F3"/>
    <w:rsid w:val="00B029DB"/>
    <w:rsid w:val="00B13308"/>
    <w:rsid w:val="00B16EF5"/>
    <w:rsid w:val="00B170AC"/>
    <w:rsid w:val="00B2509C"/>
    <w:rsid w:val="00B25F11"/>
    <w:rsid w:val="00B31651"/>
    <w:rsid w:val="00B46222"/>
    <w:rsid w:val="00B558F9"/>
    <w:rsid w:val="00B5606F"/>
    <w:rsid w:val="00B61D21"/>
    <w:rsid w:val="00B63D74"/>
    <w:rsid w:val="00B66D04"/>
    <w:rsid w:val="00B73845"/>
    <w:rsid w:val="00B73B0D"/>
    <w:rsid w:val="00B741D7"/>
    <w:rsid w:val="00B90F04"/>
    <w:rsid w:val="00B913B9"/>
    <w:rsid w:val="00BA7727"/>
    <w:rsid w:val="00BA7A36"/>
    <w:rsid w:val="00BB680C"/>
    <w:rsid w:val="00BB7D93"/>
    <w:rsid w:val="00BC139D"/>
    <w:rsid w:val="00BD0125"/>
    <w:rsid w:val="00BD084C"/>
    <w:rsid w:val="00BD1896"/>
    <w:rsid w:val="00BD3905"/>
    <w:rsid w:val="00BE1EE9"/>
    <w:rsid w:val="00BE5EB6"/>
    <w:rsid w:val="00BF3746"/>
    <w:rsid w:val="00C00B16"/>
    <w:rsid w:val="00C146AD"/>
    <w:rsid w:val="00C226D4"/>
    <w:rsid w:val="00C25383"/>
    <w:rsid w:val="00C263A0"/>
    <w:rsid w:val="00C447D9"/>
    <w:rsid w:val="00C53FA7"/>
    <w:rsid w:val="00C56300"/>
    <w:rsid w:val="00C643AD"/>
    <w:rsid w:val="00C65511"/>
    <w:rsid w:val="00C70CAE"/>
    <w:rsid w:val="00C75300"/>
    <w:rsid w:val="00C757ED"/>
    <w:rsid w:val="00C9521D"/>
    <w:rsid w:val="00C957F9"/>
    <w:rsid w:val="00CA6AA5"/>
    <w:rsid w:val="00CA7AB7"/>
    <w:rsid w:val="00CE1419"/>
    <w:rsid w:val="00CE2C1C"/>
    <w:rsid w:val="00CE2F53"/>
    <w:rsid w:val="00D015C0"/>
    <w:rsid w:val="00D0243B"/>
    <w:rsid w:val="00D14405"/>
    <w:rsid w:val="00D21CB8"/>
    <w:rsid w:val="00D2630B"/>
    <w:rsid w:val="00D26812"/>
    <w:rsid w:val="00D35E03"/>
    <w:rsid w:val="00D37F50"/>
    <w:rsid w:val="00D37FB9"/>
    <w:rsid w:val="00D531CD"/>
    <w:rsid w:val="00D53611"/>
    <w:rsid w:val="00D53BF1"/>
    <w:rsid w:val="00D55095"/>
    <w:rsid w:val="00D60745"/>
    <w:rsid w:val="00D74318"/>
    <w:rsid w:val="00D8039A"/>
    <w:rsid w:val="00D85376"/>
    <w:rsid w:val="00D96908"/>
    <w:rsid w:val="00DA50E2"/>
    <w:rsid w:val="00DA5BF5"/>
    <w:rsid w:val="00DB265E"/>
    <w:rsid w:val="00DC2507"/>
    <w:rsid w:val="00DD33D3"/>
    <w:rsid w:val="00DE00F9"/>
    <w:rsid w:val="00DE2CD3"/>
    <w:rsid w:val="00DE3B92"/>
    <w:rsid w:val="00DE4999"/>
    <w:rsid w:val="00E0751E"/>
    <w:rsid w:val="00E24F59"/>
    <w:rsid w:val="00E2742B"/>
    <w:rsid w:val="00E44529"/>
    <w:rsid w:val="00E53194"/>
    <w:rsid w:val="00E57C98"/>
    <w:rsid w:val="00E603E1"/>
    <w:rsid w:val="00E607A4"/>
    <w:rsid w:val="00E6375A"/>
    <w:rsid w:val="00E67709"/>
    <w:rsid w:val="00E70D37"/>
    <w:rsid w:val="00E726A9"/>
    <w:rsid w:val="00E76C64"/>
    <w:rsid w:val="00E80AAE"/>
    <w:rsid w:val="00E831DC"/>
    <w:rsid w:val="00E85249"/>
    <w:rsid w:val="00E90B71"/>
    <w:rsid w:val="00E9138B"/>
    <w:rsid w:val="00EA02C1"/>
    <w:rsid w:val="00EA2F18"/>
    <w:rsid w:val="00EA4FEB"/>
    <w:rsid w:val="00EC294F"/>
    <w:rsid w:val="00EC4127"/>
    <w:rsid w:val="00EC6A62"/>
    <w:rsid w:val="00ED35AE"/>
    <w:rsid w:val="00ED386E"/>
    <w:rsid w:val="00ED66D7"/>
    <w:rsid w:val="00ED7781"/>
    <w:rsid w:val="00EE2AE1"/>
    <w:rsid w:val="00EF34C2"/>
    <w:rsid w:val="00F0528B"/>
    <w:rsid w:val="00F06EE5"/>
    <w:rsid w:val="00F12976"/>
    <w:rsid w:val="00F2773A"/>
    <w:rsid w:val="00F35923"/>
    <w:rsid w:val="00F44A8E"/>
    <w:rsid w:val="00F4714C"/>
    <w:rsid w:val="00F50DDC"/>
    <w:rsid w:val="00F53C41"/>
    <w:rsid w:val="00F55E1A"/>
    <w:rsid w:val="00F627A1"/>
    <w:rsid w:val="00F6730F"/>
    <w:rsid w:val="00F733F6"/>
    <w:rsid w:val="00F92C8F"/>
    <w:rsid w:val="00F95BAF"/>
    <w:rsid w:val="00F97A0E"/>
    <w:rsid w:val="00FA096C"/>
    <w:rsid w:val="00FA0F32"/>
    <w:rsid w:val="00FB3CD2"/>
    <w:rsid w:val="00FB699C"/>
    <w:rsid w:val="00FC0768"/>
    <w:rsid w:val="00FC3B16"/>
    <w:rsid w:val="00FD2EAB"/>
    <w:rsid w:val="00FE6962"/>
    <w:rsid w:val="00FF0E70"/>
    <w:rsid w:val="00FF114B"/>
    <w:rsid w:val="00FF2A69"/>
    <w:rsid w:val="00FF4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2F6E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2F6E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8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7-10-27T09:05:00Z</dcterms:created>
  <dcterms:modified xsi:type="dcterms:W3CDTF">2017-10-27T09:05:00Z</dcterms:modified>
</cp:coreProperties>
</file>